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2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Online supplementary Information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sz w:val="24"/>
          <w:szCs w:val="24"/>
        </w:rPr>
        <w:t xml:space="preserve"> Relative hazard (RH) value; based on the three-locus genotype of each individual of Primitive tribe, </w:t>
      </w:r>
      <w:r>
        <w:rPr/>
        <w:t xml:space="preserve">Baiga and Non primitive tribe, Gond.  </w:t>
      </w:r>
    </w:p>
    <w:tbl>
      <w:tblPr>
        <w:tblW w:w="111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494"/>
        <w:gridCol w:w="36"/>
        <w:gridCol w:w="1516"/>
        <w:gridCol w:w="1472"/>
        <w:gridCol w:w="79"/>
        <w:gridCol w:w="1667"/>
        <w:gridCol w:w="54"/>
        <w:gridCol w:w="1386"/>
        <w:gridCol w:w="54"/>
        <w:gridCol w:w="846"/>
        <w:gridCol w:w="68"/>
        <w:gridCol w:w="900"/>
        <w:gridCol w:w="22"/>
        <w:gridCol w:w="900"/>
      </w:tblGrid>
      <w:tr>
        <w:trPr>
          <w:trHeight w:val="266" w:hRule="atLeast"/>
        </w:trPr>
        <w:tc>
          <w:tcPr>
            <w:tcW w:w="11124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iga Tribe</w:t>
            </w:r>
          </w:p>
        </w:tc>
      </w:tr>
      <w:tr>
        <w:trPr>
          <w:trHeight w:val="176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bserved Three-locus Genotype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CR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CR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DF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Observed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Genotype Frequency based on three locus Genotyp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i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he genotype-specific RH1, 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AIDS-19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W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 genotype-specific RH2 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AIDS-198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W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 genotype-specific RH3 ,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Death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W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H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WiPi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H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WiPi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a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WiPi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)</w:t>
            </w:r>
          </w:p>
        </w:tc>
      </w:tr>
      <w:tr>
        <w:trPr>
          <w:trHeight w:val="26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-BB-CC</w:t>
            </w:r>
          </w:p>
        </w:tc>
        <w:tc>
          <w:tcPr>
            <w:tcW w:w="1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00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00</w:t>
            </w:r>
          </w:p>
        </w:tc>
      </w:tr>
      <w:tr>
        <w:trPr>
          <w:trHeight w:val="26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-BB-Cc</w:t>
            </w:r>
          </w:p>
        </w:tc>
        <w:tc>
          <w:tcPr>
            <w:tcW w:w="1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0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0</w:t>
            </w:r>
          </w:p>
        </w:tc>
      </w:tr>
      <w:tr>
        <w:trPr>
          <w:trHeight w:val="26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-Bb-Cc</w:t>
            </w:r>
          </w:p>
        </w:tc>
        <w:tc>
          <w:tcPr>
            <w:tcW w:w="1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5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0</w:t>
            </w:r>
          </w:p>
        </w:tc>
      </w:tr>
      <w:tr>
        <w:trPr>
          <w:trHeight w:val="26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-Bb-CC</w:t>
            </w:r>
          </w:p>
        </w:tc>
        <w:tc>
          <w:tcPr>
            <w:tcW w:w="1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0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0</w:t>
            </w:r>
          </w:p>
        </w:tc>
      </w:tr>
      <w:tr>
        <w:trPr>
          <w:trHeight w:val="418" w:hRule="atLeast"/>
        </w:trPr>
        <w:tc>
          <w:tcPr>
            <w:tcW w:w="83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relative hazard  (RH =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∑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WiP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8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7</w:t>
            </w:r>
          </w:p>
        </w:tc>
      </w:tr>
      <w:tr>
        <w:trPr>
          <w:trHeight w:val="266" w:hRule="atLeast"/>
        </w:trPr>
        <w:tc>
          <w:tcPr>
            <w:tcW w:w="11124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ond Tribe</w:t>
            </w:r>
          </w:p>
        </w:tc>
      </w:tr>
      <w:tr>
        <w:trPr>
          <w:trHeight w:val="1344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bserved Three-locus Genotyp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CR5-CCR2-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DF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Observed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Genotype Frequenc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based on three locus Geno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i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he genotype-specific RH1, 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AIDS-19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W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 genotype-specific RH2 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AIDS-198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W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 genotype-specific RH3 ,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Death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W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H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WiPi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H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WiPi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H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WiPi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)</w:t>
            </w:r>
          </w:p>
        </w:tc>
      </w:tr>
      <w:tr>
        <w:trPr>
          <w:trHeight w:val="26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-BB-C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00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00</w:t>
            </w:r>
          </w:p>
        </w:tc>
      </w:tr>
      <w:tr>
        <w:trPr>
          <w:trHeight w:val="26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-BB-C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0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0</w:t>
            </w:r>
          </w:p>
        </w:tc>
      </w:tr>
      <w:tr>
        <w:trPr>
          <w:trHeight w:val="26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-Bb-C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8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0</w:t>
            </w:r>
          </w:p>
        </w:tc>
      </w:tr>
      <w:tr>
        <w:trPr>
          <w:trHeight w:val="26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-Bb-C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8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0</w:t>
            </w:r>
          </w:p>
        </w:tc>
      </w:tr>
      <w:tr>
        <w:trPr>
          <w:trHeight w:val="26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-bb-C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6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0</w:t>
            </w:r>
          </w:p>
        </w:tc>
      </w:tr>
      <w:tr>
        <w:trPr>
          <w:trHeight w:val="26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-Bb-c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5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3</w:t>
            </w:r>
          </w:p>
        </w:tc>
      </w:tr>
      <w:tr>
        <w:trPr>
          <w:trHeight w:val="381" w:hRule="atLeast"/>
        </w:trPr>
        <w:tc>
          <w:tcPr>
            <w:tcW w:w="83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 relative hazard  (RH = ∑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WiP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2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0</w:t>
            </w:r>
          </w:p>
        </w:tc>
      </w:tr>
    </w:tbl>
    <w:p>
      <w:pPr>
        <w:pStyle w:val="Normal"/>
        <w:spacing w:lineRule="exact" w:line="52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52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, B and C refer to the wild type alleles of </w:t>
      </w:r>
      <w:r>
        <w:rPr>
          <w:rFonts w:cs="Times New Roman" w:ascii="Times New Roman" w:hAnsi="Times New Roman"/>
          <w:i/>
          <w:sz w:val="24"/>
          <w:szCs w:val="24"/>
        </w:rPr>
        <w:t>CCR5, CCR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SDF1</w:t>
      </w:r>
      <w:r>
        <w:rPr>
          <w:rFonts w:cs="Times New Roman" w:ascii="Times New Roman" w:hAnsi="Times New Roman"/>
          <w:sz w:val="24"/>
          <w:szCs w:val="24"/>
        </w:rPr>
        <w:t>, respectively; and a, b and c are mutant alleles at the respective loci.</w:t>
      </w:r>
    </w:p>
    <w:p>
      <w:pPr>
        <w:pStyle w:val="Normal"/>
        <w:spacing w:lineRule="exact" w:line="52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52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52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52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52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RH values for Baiga, Gond and worldwide populations having population size of at least 40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7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3259"/>
        <w:gridCol w:w="808"/>
        <w:gridCol w:w="900"/>
        <w:gridCol w:w="900"/>
        <w:gridCol w:w="810"/>
        <w:gridCol w:w="2340"/>
      </w:tblGrid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untry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opulatio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RH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RH2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RH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V. Brahmin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amana, G.V. et al.2001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. Brahmin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amana, G.V. et al.2001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amm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amana, G.V. et al.2001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Valmiki Trib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amana, G.V. et al.2001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gata trib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amana, G.V. et al.2001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amani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amana, G.V. et al.2001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atha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amana, G.V. et al.2001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unni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amana, G.V. et al.2001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ohr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amana, G.V. et al.2001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hi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amana, G.V. et al.2001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Baiga trib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0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0.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Gond trib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0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0.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meric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aya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u, B. et al.200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ceani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ew Guinean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u, B. et al.200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hin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outheast  Ha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u, B. et al.200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hin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outhwest Ha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u, B. et al.200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hin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rth Ha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u, B. et al.200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hin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East Ha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u, B. et al.200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hin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ntral Ha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u, B. et al.200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hin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uangdong, Guangxi, Fujian, Haina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Xiao, J. et al. 200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hin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Hunan, Hubei, Jiangxi, Anhui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Xiao, J. et al. 200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hin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Zhejiang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Xiao, J. et al. 200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hin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hanghai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hyperlink w:anchor="_ENREF_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US" w:eastAsia="en-US"/>
                </w:rPr>
                <w:t xml:space="preserve"> </w:t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US" w:eastAsia="en-US"/>
                </w:rPr>
                <w:t>Xiao, J. et al.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200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hin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ichua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Xiao, J. et al. 200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hin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Jiangsu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hyperlink w:anchor="_ENREF_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US" w:eastAsia="en-US"/>
                </w:rPr>
                <w:t xml:space="preserve"> </w:t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US" w:eastAsia="en-US"/>
                </w:rPr>
                <w:t>Xiao, J. et al.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200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hin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rthern Chin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eastAsia="en-IN"/>
              </w:rPr>
            </w:pPr>
            <w:hyperlink w:anchor="_ENREF_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US" w:eastAsia="en-US"/>
                </w:rPr>
                <w:t xml:space="preserve"> </w:t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US" w:eastAsia="en-US"/>
                </w:rPr>
                <w:t>Xiao, J. et al.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200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hrain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hrain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lem, A.H.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009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N indicates number of sampl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 xml:space="preserve">RH1, RH2 and RH3 refer to AIDS-1993, AIDS-1987 and Death respectively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I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2T01:39:00Z</dcterms:created>
  <dc:creator>deepak</dc:creator>
  <dc:description/>
  <dc:language>en-US</dc:language>
  <cp:lastModifiedBy>deepak</cp:lastModifiedBy>
  <dcterms:modified xsi:type="dcterms:W3CDTF">2015-08-22T01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